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5EC8E" w14:textId="77777777" w:rsidR="00364CBE" w:rsidRPr="000977ED" w:rsidRDefault="00364CBE" w:rsidP="00133F1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</w:p>
    <w:p w14:paraId="1D13B324" w14:textId="77777777" w:rsidR="001F0177" w:rsidRPr="00133F1D" w:rsidRDefault="001F0177" w:rsidP="00133F1D">
      <w:pPr>
        <w:spacing w:line="360" w:lineRule="auto"/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</w:pPr>
      <w:r w:rsidRPr="00133F1D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Supplementary Data</w:t>
      </w:r>
    </w:p>
    <w:p w14:paraId="5EAE5F81" w14:textId="77777777" w:rsidR="00ED2502" w:rsidRPr="000977ED" w:rsidRDefault="00ED2502" w:rsidP="00133F1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</w:p>
    <w:p w14:paraId="17CC4073" w14:textId="77777777" w:rsidR="001F0177" w:rsidRPr="000977ED" w:rsidRDefault="001F0177" w:rsidP="00133F1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0977ED">
        <w:rPr>
          <w:rFonts w:ascii="Times New Roman" w:hAnsi="Times New Roman" w:cs="Times New Roman"/>
          <w:noProof/>
          <w:color w:val="222222"/>
          <w:shd w:val="clear" w:color="auto" w:fill="FFFFFF"/>
        </w:rPr>
        <w:drawing>
          <wp:inline distT="0" distB="0" distL="0" distR="0" wp14:anchorId="74622F64" wp14:editId="75C100EB">
            <wp:extent cx="2630686" cy="1409065"/>
            <wp:effectExtent l="0" t="0" r="0" b="635"/>
            <wp:docPr id="324052554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05255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52399" cy="142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77ED">
        <w:rPr>
          <w:rFonts w:ascii="Times New Roman" w:hAnsi="Times New Roman" w:cs="Times New Roman"/>
          <w:noProof/>
          <w:color w:val="222222"/>
          <w:shd w:val="clear" w:color="auto" w:fill="FFFFFF"/>
        </w:rPr>
        <w:drawing>
          <wp:inline distT="0" distB="0" distL="0" distR="0" wp14:anchorId="084D1F4D" wp14:editId="11B67E0E">
            <wp:extent cx="2542764" cy="1355725"/>
            <wp:effectExtent l="0" t="0" r="0" b="0"/>
            <wp:docPr id="323455594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45559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62161" cy="1366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1437D" w14:textId="77777777" w:rsidR="001F0177" w:rsidRPr="000977ED" w:rsidRDefault="001F0177" w:rsidP="00133F1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</w:p>
    <w:p w14:paraId="2416BF5F" w14:textId="77777777" w:rsidR="001F0177" w:rsidRPr="000977ED" w:rsidRDefault="001F0177" w:rsidP="00133F1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0977ED">
        <w:rPr>
          <w:rFonts w:ascii="Times New Roman" w:hAnsi="Times New Roman" w:cs="Times New Roman"/>
          <w:noProof/>
          <w:color w:val="222222"/>
          <w:shd w:val="clear" w:color="auto" w:fill="FFFFFF"/>
          <w:lang w:val="en-GB"/>
        </w:rPr>
        <w:drawing>
          <wp:inline distT="0" distB="0" distL="0" distR="0" wp14:anchorId="210E9197" wp14:editId="46F411AA">
            <wp:extent cx="2707259" cy="1436370"/>
            <wp:effectExtent l="0" t="0" r="0" b="0"/>
            <wp:docPr id="20644652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465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30140" cy="14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77ED">
        <w:rPr>
          <w:rFonts w:ascii="Times New Roman" w:hAnsi="Times New Roman" w:cs="Times New Roman"/>
          <w:noProof/>
          <w:color w:val="222222"/>
          <w:shd w:val="clear" w:color="auto" w:fill="FFFFFF"/>
          <w:lang w:val="en-GB"/>
        </w:rPr>
        <w:drawing>
          <wp:inline distT="0" distB="0" distL="0" distR="0" wp14:anchorId="1C568F5C" wp14:editId="3FC685C7">
            <wp:extent cx="2809875" cy="1469260"/>
            <wp:effectExtent l="0" t="0" r="0" b="0"/>
            <wp:docPr id="655484820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48482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19911" cy="1474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85264" w14:textId="73B60781" w:rsidR="001F0177" w:rsidRPr="000977ED" w:rsidRDefault="00432D9B" w:rsidP="00133F1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432D9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Supplementary Figure S1. Controlled release kinetic fits. Mathematical </w:t>
      </w:r>
      <w:proofErr w:type="spellStart"/>
      <w:r w:rsidRPr="00432D9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modeling</w:t>
      </w:r>
      <w:proofErr w:type="spellEnd"/>
      <w:r w:rsidRPr="00432D9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of cumulative chitin hydrolysis by starch-coated silica nanoparticle formulations: (A) Korsmeyer-Peppas release profile model (R^2 = 0.9764); (B) Higuchi porous matrix diffusion plot (R^2 = 0.9636); (C) First-Order logarithmic decay fit (R^2 = 0.9429); (D) Zero-Order linear release model (R^2 = 0.9672). Error bars indicate standard deviations (n=3).</w:t>
      </w:r>
    </w:p>
    <w:p w14:paraId="3D5BC978" w14:textId="77777777" w:rsidR="00DB15DC" w:rsidRDefault="00DB15DC" w:rsidP="00133F1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240E725C" w14:textId="77777777" w:rsidR="009A5DB9" w:rsidRDefault="009A5DB9" w:rsidP="00133F1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553DC61C" w14:textId="77777777" w:rsidR="002945A1" w:rsidRDefault="002945A1" w:rsidP="00133F1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39594669" w14:textId="77777777" w:rsidR="002945A1" w:rsidRDefault="002945A1" w:rsidP="00133F1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5C648D1F" w14:textId="77777777" w:rsidR="002945A1" w:rsidRDefault="002945A1" w:rsidP="00133F1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0792FE1B" w14:textId="77777777" w:rsidR="002945A1" w:rsidRDefault="002945A1" w:rsidP="00133F1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680BE0F4" w14:textId="77777777" w:rsidR="002945A1" w:rsidRDefault="002945A1" w:rsidP="00133F1D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sectPr w:rsidR="002945A1" w:rsidSect="00A24D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33590"/>
    <w:multiLevelType w:val="multilevel"/>
    <w:tmpl w:val="B75E3386"/>
    <w:lvl w:ilvl="0">
      <w:start w:val="3"/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Stil31011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EE4642"/>
    <w:multiLevelType w:val="hybridMultilevel"/>
    <w:tmpl w:val="64A6C0FA"/>
    <w:lvl w:ilvl="0" w:tplc="B4FC9FD2">
      <w:start w:val="1"/>
      <w:numFmt w:val="lowerLetter"/>
      <w:pStyle w:val="Stila"/>
      <w:suff w:val="space"/>
      <w:lvlText w:val="(%1)"/>
      <w:lvlJc w:val="left"/>
      <w:pPr>
        <w:ind w:left="142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A3F53"/>
    <w:multiLevelType w:val="hybridMultilevel"/>
    <w:tmpl w:val="5F547C9A"/>
    <w:lvl w:ilvl="0" w:tplc="1A442688">
      <w:start w:val="1"/>
      <w:numFmt w:val="decimal"/>
      <w:pStyle w:val="Stil4131"/>
      <w:lvlText w:val="4.13.%1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23C03"/>
    <w:multiLevelType w:val="hybridMultilevel"/>
    <w:tmpl w:val="1F30F758"/>
    <w:lvl w:ilvl="0" w:tplc="8C784264">
      <w:start w:val="1"/>
      <w:numFmt w:val="decimal"/>
      <w:pStyle w:val="Stil361"/>
      <w:suff w:val="space"/>
      <w:lvlText w:val="3.6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BF4AAD"/>
    <w:multiLevelType w:val="hybridMultilevel"/>
    <w:tmpl w:val="8F3A3DE8"/>
    <w:lvl w:ilvl="0" w:tplc="4C8E53A4">
      <w:start w:val="1"/>
      <w:numFmt w:val="decimal"/>
      <w:pStyle w:val="Stil41121"/>
      <w:suff w:val="space"/>
      <w:lvlText w:val="4.11.1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6A286E"/>
    <w:multiLevelType w:val="hybridMultilevel"/>
    <w:tmpl w:val="F79EEBE4"/>
    <w:lvl w:ilvl="0" w:tplc="ACA25C8E">
      <w:start w:val="1"/>
      <w:numFmt w:val="decimal"/>
      <w:pStyle w:val="Stil391"/>
      <w:suff w:val="space"/>
      <w:lvlText w:val="3.9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365137"/>
    <w:multiLevelType w:val="hybridMultilevel"/>
    <w:tmpl w:val="2D2E9BA0"/>
    <w:lvl w:ilvl="0" w:tplc="ADEA646A">
      <w:start w:val="1"/>
      <w:numFmt w:val="decimal"/>
      <w:pStyle w:val="Stil311"/>
      <w:suff w:val="space"/>
      <w:lvlText w:val="3.2.%1"/>
      <w:lvlJc w:val="left"/>
      <w:pPr>
        <w:ind w:left="360" w:hanging="360"/>
      </w:pPr>
      <w:rPr>
        <w:rFonts w:hint="default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5128D7"/>
    <w:multiLevelType w:val="hybridMultilevel"/>
    <w:tmpl w:val="903E3DA4"/>
    <w:lvl w:ilvl="0" w:tplc="0EFC1470">
      <w:start w:val="1"/>
      <w:numFmt w:val="decimal"/>
      <w:pStyle w:val="Stil3131"/>
      <w:suff w:val="space"/>
      <w:lvlText w:val="3.12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DB1E59"/>
    <w:multiLevelType w:val="hybridMultilevel"/>
    <w:tmpl w:val="A928F1D6"/>
    <w:lvl w:ilvl="0" w:tplc="5436EF4A">
      <w:start w:val="1"/>
      <w:numFmt w:val="decimal"/>
      <w:pStyle w:val="Stil4111"/>
      <w:suff w:val="space"/>
      <w:lvlText w:val="3.10.2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491AF7"/>
    <w:multiLevelType w:val="hybridMultilevel"/>
    <w:tmpl w:val="504C0DDE"/>
    <w:lvl w:ilvl="0" w:tplc="568E0DC4">
      <w:start w:val="1"/>
      <w:numFmt w:val="decimal"/>
      <w:pStyle w:val="Stil41121-"/>
      <w:suff w:val="space"/>
      <w:lvlText w:val="4.11.2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285DA6"/>
    <w:multiLevelType w:val="hybridMultilevel"/>
    <w:tmpl w:val="81A07AA8"/>
    <w:lvl w:ilvl="0" w:tplc="A998BEBE">
      <w:start w:val="1"/>
      <w:numFmt w:val="decimal"/>
      <w:pStyle w:val="Stil31021"/>
      <w:suff w:val="space"/>
      <w:lvlText w:val="3.10.2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CB21A0"/>
    <w:multiLevelType w:val="hybridMultilevel"/>
    <w:tmpl w:val="A2C294F4"/>
    <w:lvl w:ilvl="0" w:tplc="EEFE28A2">
      <w:start w:val="1"/>
      <w:numFmt w:val="decimal"/>
      <w:pStyle w:val="Stil341"/>
      <w:suff w:val="space"/>
      <w:lvlText w:val="3.4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0570A6"/>
    <w:multiLevelType w:val="hybridMultilevel"/>
    <w:tmpl w:val="8C74A1A8"/>
    <w:lvl w:ilvl="0" w:tplc="3C9A4B82">
      <w:start w:val="1"/>
      <w:numFmt w:val="decimal"/>
      <w:pStyle w:val="Stil41111"/>
      <w:suff w:val="space"/>
      <w:lvlText w:val="4.11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4B0B6B"/>
    <w:multiLevelType w:val="hybridMultilevel"/>
    <w:tmpl w:val="2FE4A2B0"/>
    <w:lvl w:ilvl="0" w:tplc="E5B84752">
      <w:start w:val="1"/>
      <w:numFmt w:val="decimal"/>
      <w:pStyle w:val="Stil31061"/>
      <w:suff w:val="space"/>
      <w:lvlText w:val="3.10.6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pStyle w:val="Stil31061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2106F2"/>
    <w:multiLevelType w:val="multilevel"/>
    <w:tmpl w:val="180E25C4"/>
    <w:lvl w:ilvl="0">
      <w:start w:val="3"/>
      <w:numFmt w:val="decimal"/>
      <w:lvlText w:val="%1"/>
      <w:lvlJc w:val="left"/>
      <w:pPr>
        <w:ind w:left="800" w:hanging="800"/>
      </w:pPr>
      <w:rPr>
        <w:rFonts w:hint="default"/>
      </w:rPr>
    </w:lvl>
    <w:lvl w:ilvl="1">
      <w:start w:val="12"/>
      <w:numFmt w:val="decimal"/>
      <w:pStyle w:val="Stil3101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00" w:hanging="800"/>
      </w:pPr>
      <w:rPr>
        <w:rFonts w:hint="default"/>
      </w:rPr>
    </w:lvl>
    <w:lvl w:ilvl="3">
      <w:start w:val="7"/>
      <w:numFmt w:val="decimal"/>
      <w:lvlText w:val="%1.%2.%3.%4"/>
      <w:lvlJc w:val="left"/>
      <w:pPr>
        <w:ind w:left="800" w:hanging="80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B947947"/>
    <w:multiLevelType w:val="hybridMultilevel"/>
    <w:tmpl w:val="D79C00C8"/>
    <w:lvl w:ilvl="0" w:tplc="34F612E8">
      <w:start w:val="1"/>
      <w:numFmt w:val="decimal"/>
      <w:pStyle w:val="Stil31051"/>
      <w:suff w:val="space"/>
      <w:lvlText w:val="3.10.5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pStyle w:val="Stil31051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D848F7"/>
    <w:multiLevelType w:val="hybridMultilevel"/>
    <w:tmpl w:val="3A3EE586"/>
    <w:lvl w:ilvl="0" w:tplc="FA760B7E">
      <w:start w:val="1"/>
      <w:numFmt w:val="decimal"/>
      <w:pStyle w:val="Stil471"/>
      <w:suff w:val="space"/>
      <w:lvlText w:val="4.8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75798C"/>
    <w:multiLevelType w:val="hybridMultilevel"/>
    <w:tmpl w:val="D9D66C30"/>
    <w:lvl w:ilvl="0" w:tplc="D54EB3A2">
      <w:start w:val="1"/>
      <w:numFmt w:val="lowerLetter"/>
      <w:pStyle w:val="Stila2"/>
      <w:suff w:val="space"/>
      <w:lvlText w:val="(%1)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582" w:hanging="360"/>
      </w:pPr>
    </w:lvl>
    <w:lvl w:ilvl="2" w:tplc="041F001B" w:tentative="1">
      <w:start w:val="1"/>
      <w:numFmt w:val="lowerRoman"/>
      <w:lvlText w:val="%3."/>
      <w:lvlJc w:val="right"/>
      <w:pPr>
        <w:ind w:left="2302" w:hanging="180"/>
      </w:pPr>
    </w:lvl>
    <w:lvl w:ilvl="3" w:tplc="041F000F" w:tentative="1">
      <w:start w:val="1"/>
      <w:numFmt w:val="decimal"/>
      <w:lvlText w:val="%4."/>
      <w:lvlJc w:val="left"/>
      <w:pPr>
        <w:ind w:left="3022" w:hanging="360"/>
      </w:pPr>
    </w:lvl>
    <w:lvl w:ilvl="4" w:tplc="041F0019" w:tentative="1">
      <w:start w:val="1"/>
      <w:numFmt w:val="lowerLetter"/>
      <w:lvlText w:val="%5."/>
      <w:lvlJc w:val="left"/>
      <w:pPr>
        <w:ind w:left="3742" w:hanging="360"/>
      </w:pPr>
    </w:lvl>
    <w:lvl w:ilvl="5" w:tplc="041F001B" w:tentative="1">
      <w:start w:val="1"/>
      <w:numFmt w:val="lowerRoman"/>
      <w:lvlText w:val="%6."/>
      <w:lvlJc w:val="right"/>
      <w:pPr>
        <w:ind w:left="4462" w:hanging="180"/>
      </w:pPr>
    </w:lvl>
    <w:lvl w:ilvl="6" w:tplc="041F000F" w:tentative="1">
      <w:start w:val="1"/>
      <w:numFmt w:val="decimal"/>
      <w:lvlText w:val="%7."/>
      <w:lvlJc w:val="left"/>
      <w:pPr>
        <w:ind w:left="5182" w:hanging="360"/>
      </w:pPr>
    </w:lvl>
    <w:lvl w:ilvl="7" w:tplc="041F0019" w:tentative="1">
      <w:start w:val="1"/>
      <w:numFmt w:val="lowerLetter"/>
      <w:lvlText w:val="%8."/>
      <w:lvlJc w:val="left"/>
      <w:pPr>
        <w:ind w:left="5902" w:hanging="360"/>
      </w:pPr>
    </w:lvl>
    <w:lvl w:ilvl="8" w:tplc="041F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8" w15:restartNumberingAfterBreak="0">
    <w:nsid w:val="5FEC2728"/>
    <w:multiLevelType w:val="multilevel"/>
    <w:tmpl w:val="67C8F590"/>
    <w:lvl w:ilvl="0">
      <w:start w:val="1"/>
      <w:numFmt w:val="decimal"/>
      <w:pStyle w:val="BALIK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63E758A0"/>
    <w:multiLevelType w:val="hybridMultilevel"/>
    <w:tmpl w:val="93EEA50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FD31E6"/>
    <w:multiLevelType w:val="hybridMultilevel"/>
    <w:tmpl w:val="F5E4DCCE"/>
    <w:lvl w:ilvl="0" w:tplc="286C2F96">
      <w:start w:val="1"/>
      <w:numFmt w:val="decimal"/>
      <w:pStyle w:val="Stil31011-"/>
      <w:suff w:val="space"/>
      <w:lvlText w:val="3.10.1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2059C7"/>
    <w:multiLevelType w:val="hybridMultilevel"/>
    <w:tmpl w:val="F2C280B8"/>
    <w:lvl w:ilvl="0" w:tplc="98AEE430">
      <w:start w:val="1"/>
      <w:numFmt w:val="decimal"/>
      <w:pStyle w:val="Stil11"/>
      <w:suff w:val="space"/>
      <w:lvlText w:val="1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3B4E09"/>
    <w:multiLevelType w:val="hybridMultilevel"/>
    <w:tmpl w:val="D6F4C938"/>
    <w:lvl w:ilvl="0" w:tplc="24CAA842">
      <w:start w:val="1"/>
      <w:numFmt w:val="decimal"/>
      <w:pStyle w:val="ekilYazs3"/>
      <w:suff w:val="space"/>
      <w:lvlText w:val="Şekil 3.%1.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8F6C56"/>
    <w:multiLevelType w:val="hybridMultilevel"/>
    <w:tmpl w:val="A9D85EF0"/>
    <w:lvl w:ilvl="0" w:tplc="A86C9FDA">
      <w:start w:val="1"/>
      <w:numFmt w:val="decimal"/>
      <w:pStyle w:val="Stil4121"/>
      <w:suff w:val="space"/>
      <w:lvlText w:val="4.12.%1"/>
      <w:lvlJc w:val="left"/>
      <w:pPr>
        <w:ind w:left="0" w:firstLine="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B72FF9"/>
    <w:multiLevelType w:val="hybridMultilevel"/>
    <w:tmpl w:val="6F8A85DC"/>
    <w:lvl w:ilvl="0" w:tplc="E8161D24">
      <w:start w:val="1"/>
      <w:numFmt w:val="decimal"/>
      <w:pStyle w:val="Stil41"/>
      <w:suff w:val="space"/>
      <w:lvlText w:val="4.%1"/>
      <w:lvlJc w:val="left"/>
      <w:pPr>
        <w:ind w:left="0" w:firstLine="0"/>
      </w:pPr>
      <w:rPr>
        <w:rFonts w:hint="default"/>
        <w:b/>
        <w:bCs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693525">
    <w:abstractNumId w:val="18"/>
  </w:num>
  <w:num w:numId="2" w16cid:durableId="939869144">
    <w:abstractNumId w:val="22"/>
  </w:num>
  <w:num w:numId="3" w16cid:durableId="1663972652">
    <w:abstractNumId w:val="3"/>
  </w:num>
  <w:num w:numId="4" w16cid:durableId="549460979">
    <w:abstractNumId w:val="0"/>
  </w:num>
  <w:num w:numId="5" w16cid:durableId="1921480889">
    <w:abstractNumId w:val="5"/>
  </w:num>
  <w:num w:numId="6" w16cid:durableId="378820562">
    <w:abstractNumId w:val="20"/>
  </w:num>
  <w:num w:numId="7" w16cid:durableId="250965233">
    <w:abstractNumId w:val="10"/>
  </w:num>
  <w:num w:numId="8" w16cid:durableId="1750685942">
    <w:abstractNumId w:val="6"/>
  </w:num>
  <w:num w:numId="9" w16cid:durableId="1729263623">
    <w:abstractNumId w:val="24"/>
  </w:num>
  <w:num w:numId="10" w16cid:durableId="1312366134">
    <w:abstractNumId w:val="11"/>
  </w:num>
  <w:num w:numId="11" w16cid:durableId="376049967">
    <w:abstractNumId w:val="15"/>
  </w:num>
  <w:num w:numId="12" w16cid:durableId="1670674965">
    <w:abstractNumId w:val="13"/>
  </w:num>
  <w:num w:numId="13" w16cid:durableId="905149354">
    <w:abstractNumId w:val="23"/>
  </w:num>
  <w:num w:numId="14" w16cid:durableId="1341660709">
    <w:abstractNumId w:val="7"/>
  </w:num>
  <w:num w:numId="15" w16cid:durableId="1145123963">
    <w:abstractNumId w:val="4"/>
  </w:num>
  <w:num w:numId="16" w16cid:durableId="279068021">
    <w:abstractNumId w:val="1"/>
  </w:num>
  <w:num w:numId="17" w16cid:durableId="44374943">
    <w:abstractNumId w:val="17"/>
  </w:num>
  <w:num w:numId="18" w16cid:durableId="1086076874">
    <w:abstractNumId w:val="2"/>
  </w:num>
  <w:num w:numId="19" w16cid:durableId="1455830852">
    <w:abstractNumId w:val="21"/>
  </w:num>
  <w:num w:numId="20" w16cid:durableId="1321808377">
    <w:abstractNumId w:val="14"/>
  </w:num>
  <w:num w:numId="21" w16cid:durableId="515002435">
    <w:abstractNumId w:val="16"/>
  </w:num>
  <w:num w:numId="22" w16cid:durableId="1539851572">
    <w:abstractNumId w:val="8"/>
  </w:num>
  <w:num w:numId="23" w16cid:durableId="1896886923">
    <w:abstractNumId w:val="12"/>
  </w:num>
  <w:num w:numId="24" w16cid:durableId="1550651113">
    <w:abstractNumId w:val="9"/>
  </w:num>
  <w:num w:numId="25" w16cid:durableId="286352282">
    <w:abstractNumId w:val="1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-Intl J Biological Macromolecules Cop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vzwp5s4efax6edpswpzr5ed0tpsx50a9st&quot;&gt;My EndNote Library&lt;record-ids&gt;&lt;item&gt;96&lt;/item&gt;&lt;item&gt;282&lt;/item&gt;&lt;item&gt;307&lt;/item&gt;&lt;item&gt;308&lt;/item&gt;&lt;item&gt;309&lt;/item&gt;&lt;item&gt;310&lt;/item&gt;&lt;item&gt;311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6&lt;/item&gt;&lt;item&gt;337&lt;/item&gt;&lt;item&gt;338&lt;/item&gt;&lt;item&gt;339&lt;/item&gt;&lt;item&gt;340&lt;/item&gt;&lt;item&gt;341&lt;/item&gt;&lt;item&gt;342&lt;/item&gt;&lt;item&gt;343&lt;/item&gt;&lt;item&gt;345&lt;/item&gt;&lt;item&gt;346&lt;/item&gt;&lt;item&gt;347&lt;/item&gt;&lt;item&gt;348&lt;/item&gt;&lt;item&gt;349&lt;/item&gt;&lt;item&gt;350&lt;/item&gt;&lt;item&gt;351&lt;/item&gt;&lt;item&gt;353&lt;/item&gt;&lt;item&gt;355&lt;/item&gt;&lt;item&gt;356&lt;/item&gt;&lt;item&gt;357&lt;/item&gt;&lt;item&gt;358&lt;/item&gt;&lt;item&gt;361&lt;/item&gt;&lt;item&gt;362&lt;/item&gt;&lt;item&gt;363&lt;/item&gt;&lt;item&gt;364&lt;/item&gt;&lt;item&gt;366&lt;/item&gt;&lt;item&gt;367&lt;/item&gt;&lt;item&gt;368&lt;/item&gt;&lt;item&gt;369&lt;/item&gt;&lt;item&gt;370&lt;/item&gt;&lt;item&gt;371&lt;/item&gt;&lt;item&gt;372&lt;/item&gt;&lt;item&gt;374&lt;/item&gt;&lt;item&gt;375&lt;/item&gt;&lt;item&gt;376&lt;/item&gt;&lt;item&gt;377&lt;/item&gt;&lt;item&gt;378&lt;/item&gt;&lt;/record-ids&gt;&lt;/item&gt;&lt;/Libraries&gt;"/>
  </w:docVars>
  <w:rsids>
    <w:rsidRoot w:val="000D0EB7"/>
    <w:rsid w:val="00002A74"/>
    <w:rsid w:val="000052D7"/>
    <w:rsid w:val="00011FDB"/>
    <w:rsid w:val="00012BD3"/>
    <w:rsid w:val="000142A4"/>
    <w:rsid w:val="00020FF8"/>
    <w:rsid w:val="00027C27"/>
    <w:rsid w:val="000325DC"/>
    <w:rsid w:val="000353A4"/>
    <w:rsid w:val="00046BAD"/>
    <w:rsid w:val="000508EB"/>
    <w:rsid w:val="000528DB"/>
    <w:rsid w:val="00067F90"/>
    <w:rsid w:val="00072AA9"/>
    <w:rsid w:val="00075369"/>
    <w:rsid w:val="0007564C"/>
    <w:rsid w:val="00096F78"/>
    <w:rsid w:val="000977ED"/>
    <w:rsid w:val="000B036D"/>
    <w:rsid w:val="000C6007"/>
    <w:rsid w:val="000D0EB7"/>
    <w:rsid w:val="000E0A53"/>
    <w:rsid w:val="000E2F01"/>
    <w:rsid w:val="000E45ED"/>
    <w:rsid w:val="000E4AB4"/>
    <w:rsid w:val="000E4E34"/>
    <w:rsid w:val="000F4E90"/>
    <w:rsid w:val="000F578F"/>
    <w:rsid w:val="00100DDD"/>
    <w:rsid w:val="001010F6"/>
    <w:rsid w:val="00114E16"/>
    <w:rsid w:val="00126EA8"/>
    <w:rsid w:val="00131952"/>
    <w:rsid w:val="00132E25"/>
    <w:rsid w:val="00133F1D"/>
    <w:rsid w:val="00135B5C"/>
    <w:rsid w:val="00136F6A"/>
    <w:rsid w:val="00140589"/>
    <w:rsid w:val="001541B7"/>
    <w:rsid w:val="00167E7E"/>
    <w:rsid w:val="00170F14"/>
    <w:rsid w:val="00172941"/>
    <w:rsid w:val="0018594E"/>
    <w:rsid w:val="001B4039"/>
    <w:rsid w:val="001C0395"/>
    <w:rsid w:val="001C14CA"/>
    <w:rsid w:val="001F0177"/>
    <w:rsid w:val="001F77AF"/>
    <w:rsid w:val="0021631A"/>
    <w:rsid w:val="00244248"/>
    <w:rsid w:val="0024648A"/>
    <w:rsid w:val="00261F8C"/>
    <w:rsid w:val="00264210"/>
    <w:rsid w:val="0027275C"/>
    <w:rsid w:val="00275671"/>
    <w:rsid w:val="00290479"/>
    <w:rsid w:val="00291305"/>
    <w:rsid w:val="00291D92"/>
    <w:rsid w:val="002945A1"/>
    <w:rsid w:val="002A2A91"/>
    <w:rsid w:val="002B51D1"/>
    <w:rsid w:val="002B6D34"/>
    <w:rsid w:val="002C083D"/>
    <w:rsid w:val="002C0E6F"/>
    <w:rsid w:val="002C2560"/>
    <w:rsid w:val="002C422D"/>
    <w:rsid w:val="002C6887"/>
    <w:rsid w:val="002C78F4"/>
    <w:rsid w:val="002D2913"/>
    <w:rsid w:val="002D31CA"/>
    <w:rsid w:val="002F154B"/>
    <w:rsid w:val="002F378D"/>
    <w:rsid w:val="002F7C0E"/>
    <w:rsid w:val="00303BB8"/>
    <w:rsid w:val="00312FB6"/>
    <w:rsid w:val="0032467D"/>
    <w:rsid w:val="0033079C"/>
    <w:rsid w:val="00330B2A"/>
    <w:rsid w:val="00330C7C"/>
    <w:rsid w:val="00334F0E"/>
    <w:rsid w:val="00336D12"/>
    <w:rsid w:val="00337389"/>
    <w:rsid w:val="00346D0B"/>
    <w:rsid w:val="00364CBE"/>
    <w:rsid w:val="00373A9F"/>
    <w:rsid w:val="0038162A"/>
    <w:rsid w:val="00384E87"/>
    <w:rsid w:val="003875C3"/>
    <w:rsid w:val="003919CB"/>
    <w:rsid w:val="003959A0"/>
    <w:rsid w:val="00397FA8"/>
    <w:rsid w:val="003A0D30"/>
    <w:rsid w:val="003A1E2D"/>
    <w:rsid w:val="003A7B13"/>
    <w:rsid w:val="003B3402"/>
    <w:rsid w:val="003C0897"/>
    <w:rsid w:val="003C0D58"/>
    <w:rsid w:val="003C0E35"/>
    <w:rsid w:val="003D1558"/>
    <w:rsid w:val="003D4E97"/>
    <w:rsid w:val="003E0D94"/>
    <w:rsid w:val="004041CB"/>
    <w:rsid w:val="00411BFD"/>
    <w:rsid w:val="0041285E"/>
    <w:rsid w:val="00416824"/>
    <w:rsid w:val="00421354"/>
    <w:rsid w:val="00432D9B"/>
    <w:rsid w:val="00437DA7"/>
    <w:rsid w:val="00440715"/>
    <w:rsid w:val="00444E69"/>
    <w:rsid w:val="00487AE7"/>
    <w:rsid w:val="004933AE"/>
    <w:rsid w:val="004A097E"/>
    <w:rsid w:val="004A1F71"/>
    <w:rsid w:val="004B1B64"/>
    <w:rsid w:val="004C4B47"/>
    <w:rsid w:val="004D34A2"/>
    <w:rsid w:val="004E242A"/>
    <w:rsid w:val="0050001A"/>
    <w:rsid w:val="00503471"/>
    <w:rsid w:val="00513386"/>
    <w:rsid w:val="005300DB"/>
    <w:rsid w:val="00533A9D"/>
    <w:rsid w:val="00541495"/>
    <w:rsid w:val="0055535D"/>
    <w:rsid w:val="00556D24"/>
    <w:rsid w:val="00557248"/>
    <w:rsid w:val="00561981"/>
    <w:rsid w:val="005649A7"/>
    <w:rsid w:val="00567124"/>
    <w:rsid w:val="00577661"/>
    <w:rsid w:val="005836EF"/>
    <w:rsid w:val="005841E0"/>
    <w:rsid w:val="005845C4"/>
    <w:rsid w:val="00587D1E"/>
    <w:rsid w:val="00590428"/>
    <w:rsid w:val="0059090D"/>
    <w:rsid w:val="00595FF9"/>
    <w:rsid w:val="005C1243"/>
    <w:rsid w:val="005C4630"/>
    <w:rsid w:val="005D19DF"/>
    <w:rsid w:val="005D31BC"/>
    <w:rsid w:val="005D4C23"/>
    <w:rsid w:val="005D7C20"/>
    <w:rsid w:val="005E1A11"/>
    <w:rsid w:val="005F2F60"/>
    <w:rsid w:val="0060009A"/>
    <w:rsid w:val="00616D3E"/>
    <w:rsid w:val="00646588"/>
    <w:rsid w:val="00651C05"/>
    <w:rsid w:val="006557A2"/>
    <w:rsid w:val="006577F9"/>
    <w:rsid w:val="00671D7E"/>
    <w:rsid w:val="00672410"/>
    <w:rsid w:val="00672E74"/>
    <w:rsid w:val="00672F28"/>
    <w:rsid w:val="00685A7D"/>
    <w:rsid w:val="0069146A"/>
    <w:rsid w:val="00692188"/>
    <w:rsid w:val="006B1D39"/>
    <w:rsid w:val="006B375B"/>
    <w:rsid w:val="006B3845"/>
    <w:rsid w:val="006B72A7"/>
    <w:rsid w:val="006C15E4"/>
    <w:rsid w:val="006D0565"/>
    <w:rsid w:val="006D7F52"/>
    <w:rsid w:val="006E71DD"/>
    <w:rsid w:val="006F23FB"/>
    <w:rsid w:val="00702E05"/>
    <w:rsid w:val="007169FB"/>
    <w:rsid w:val="00732EF8"/>
    <w:rsid w:val="00733A31"/>
    <w:rsid w:val="007401AB"/>
    <w:rsid w:val="00742015"/>
    <w:rsid w:val="00754855"/>
    <w:rsid w:val="00772C2A"/>
    <w:rsid w:val="007778C6"/>
    <w:rsid w:val="0078759C"/>
    <w:rsid w:val="00787643"/>
    <w:rsid w:val="007C0FF5"/>
    <w:rsid w:val="007C7470"/>
    <w:rsid w:val="007D2F4D"/>
    <w:rsid w:val="007D6038"/>
    <w:rsid w:val="007E1C87"/>
    <w:rsid w:val="007E3266"/>
    <w:rsid w:val="007E579A"/>
    <w:rsid w:val="007E77BD"/>
    <w:rsid w:val="007E7C13"/>
    <w:rsid w:val="00800FAE"/>
    <w:rsid w:val="00801C1A"/>
    <w:rsid w:val="008166B7"/>
    <w:rsid w:val="008208E0"/>
    <w:rsid w:val="0082159C"/>
    <w:rsid w:val="00827647"/>
    <w:rsid w:val="00831DDF"/>
    <w:rsid w:val="008334D4"/>
    <w:rsid w:val="00835414"/>
    <w:rsid w:val="0084044D"/>
    <w:rsid w:val="00840480"/>
    <w:rsid w:val="008676F9"/>
    <w:rsid w:val="008711E8"/>
    <w:rsid w:val="0088466C"/>
    <w:rsid w:val="00885A0C"/>
    <w:rsid w:val="008863BE"/>
    <w:rsid w:val="00890D33"/>
    <w:rsid w:val="008917FD"/>
    <w:rsid w:val="00893848"/>
    <w:rsid w:val="00895B00"/>
    <w:rsid w:val="008A00EA"/>
    <w:rsid w:val="008A2B2E"/>
    <w:rsid w:val="008A3502"/>
    <w:rsid w:val="008B159A"/>
    <w:rsid w:val="008B4589"/>
    <w:rsid w:val="008C552A"/>
    <w:rsid w:val="008D0E0D"/>
    <w:rsid w:val="008F1D74"/>
    <w:rsid w:val="008F2C4C"/>
    <w:rsid w:val="0090311A"/>
    <w:rsid w:val="0091652D"/>
    <w:rsid w:val="00916EAA"/>
    <w:rsid w:val="00920D95"/>
    <w:rsid w:val="00935691"/>
    <w:rsid w:val="00942207"/>
    <w:rsid w:val="00946852"/>
    <w:rsid w:val="0096051B"/>
    <w:rsid w:val="00961676"/>
    <w:rsid w:val="00971497"/>
    <w:rsid w:val="009773A0"/>
    <w:rsid w:val="009776CB"/>
    <w:rsid w:val="009821F4"/>
    <w:rsid w:val="00986EF6"/>
    <w:rsid w:val="009A3360"/>
    <w:rsid w:val="009A5DB9"/>
    <w:rsid w:val="009A6D95"/>
    <w:rsid w:val="009B0196"/>
    <w:rsid w:val="009B161B"/>
    <w:rsid w:val="009C25B2"/>
    <w:rsid w:val="009C50EE"/>
    <w:rsid w:val="009C5BD4"/>
    <w:rsid w:val="009D079D"/>
    <w:rsid w:val="009E006A"/>
    <w:rsid w:val="009E0E15"/>
    <w:rsid w:val="009E1DBA"/>
    <w:rsid w:val="009E4013"/>
    <w:rsid w:val="009E62C7"/>
    <w:rsid w:val="009F3CF7"/>
    <w:rsid w:val="00A07F5F"/>
    <w:rsid w:val="00A12A12"/>
    <w:rsid w:val="00A16956"/>
    <w:rsid w:val="00A23DB0"/>
    <w:rsid w:val="00A241F0"/>
    <w:rsid w:val="00A24884"/>
    <w:rsid w:val="00A24D52"/>
    <w:rsid w:val="00A32775"/>
    <w:rsid w:val="00A332BE"/>
    <w:rsid w:val="00A33F62"/>
    <w:rsid w:val="00A365A3"/>
    <w:rsid w:val="00A453F8"/>
    <w:rsid w:val="00A462C4"/>
    <w:rsid w:val="00A6099F"/>
    <w:rsid w:val="00A7275C"/>
    <w:rsid w:val="00A753DA"/>
    <w:rsid w:val="00A75582"/>
    <w:rsid w:val="00AA437D"/>
    <w:rsid w:val="00AA5E17"/>
    <w:rsid w:val="00AB0EE4"/>
    <w:rsid w:val="00AC3B8B"/>
    <w:rsid w:val="00AD67A3"/>
    <w:rsid w:val="00B06D86"/>
    <w:rsid w:val="00B329CB"/>
    <w:rsid w:val="00B331AC"/>
    <w:rsid w:val="00B5340F"/>
    <w:rsid w:val="00B53F7B"/>
    <w:rsid w:val="00B63A5E"/>
    <w:rsid w:val="00B65AD1"/>
    <w:rsid w:val="00B66839"/>
    <w:rsid w:val="00B815C6"/>
    <w:rsid w:val="00B8566C"/>
    <w:rsid w:val="00B9294A"/>
    <w:rsid w:val="00B93C6B"/>
    <w:rsid w:val="00B96176"/>
    <w:rsid w:val="00BA665F"/>
    <w:rsid w:val="00BB5BB2"/>
    <w:rsid w:val="00BC3F13"/>
    <w:rsid w:val="00BC68A6"/>
    <w:rsid w:val="00BF7E73"/>
    <w:rsid w:val="00C00466"/>
    <w:rsid w:val="00C14D16"/>
    <w:rsid w:val="00C230E7"/>
    <w:rsid w:val="00C269FE"/>
    <w:rsid w:val="00C3364C"/>
    <w:rsid w:val="00C35A37"/>
    <w:rsid w:val="00C36580"/>
    <w:rsid w:val="00C47BEA"/>
    <w:rsid w:val="00C544D3"/>
    <w:rsid w:val="00C61950"/>
    <w:rsid w:val="00C72106"/>
    <w:rsid w:val="00C7454B"/>
    <w:rsid w:val="00C7635A"/>
    <w:rsid w:val="00C84F62"/>
    <w:rsid w:val="00C906B2"/>
    <w:rsid w:val="00C92259"/>
    <w:rsid w:val="00CA2AC7"/>
    <w:rsid w:val="00CA5339"/>
    <w:rsid w:val="00CB29F3"/>
    <w:rsid w:val="00CB4A0D"/>
    <w:rsid w:val="00CB5748"/>
    <w:rsid w:val="00CC2110"/>
    <w:rsid w:val="00CC4F83"/>
    <w:rsid w:val="00CD209A"/>
    <w:rsid w:val="00CD33C5"/>
    <w:rsid w:val="00CE2E95"/>
    <w:rsid w:val="00CF5196"/>
    <w:rsid w:val="00D10575"/>
    <w:rsid w:val="00D20738"/>
    <w:rsid w:val="00D222EA"/>
    <w:rsid w:val="00D3012C"/>
    <w:rsid w:val="00D33C1D"/>
    <w:rsid w:val="00D3508F"/>
    <w:rsid w:val="00D40943"/>
    <w:rsid w:val="00D42DDD"/>
    <w:rsid w:val="00D453B8"/>
    <w:rsid w:val="00D50452"/>
    <w:rsid w:val="00D50A91"/>
    <w:rsid w:val="00D52ABA"/>
    <w:rsid w:val="00D55E32"/>
    <w:rsid w:val="00D57657"/>
    <w:rsid w:val="00D62150"/>
    <w:rsid w:val="00D6305B"/>
    <w:rsid w:val="00D7209D"/>
    <w:rsid w:val="00D85225"/>
    <w:rsid w:val="00D922C7"/>
    <w:rsid w:val="00D95776"/>
    <w:rsid w:val="00DB0032"/>
    <w:rsid w:val="00DB15DC"/>
    <w:rsid w:val="00DB656A"/>
    <w:rsid w:val="00DE021E"/>
    <w:rsid w:val="00DE0335"/>
    <w:rsid w:val="00DE13B4"/>
    <w:rsid w:val="00DF42EC"/>
    <w:rsid w:val="00E036B8"/>
    <w:rsid w:val="00E0724D"/>
    <w:rsid w:val="00E10EC1"/>
    <w:rsid w:val="00E14AF5"/>
    <w:rsid w:val="00E15D2D"/>
    <w:rsid w:val="00E233D3"/>
    <w:rsid w:val="00E43473"/>
    <w:rsid w:val="00E43800"/>
    <w:rsid w:val="00E44F8A"/>
    <w:rsid w:val="00E468F7"/>
    <w:rsid w:val="00E50343"/>
    <w:rsid w:val="00E549A2"/>
    <w:rsid w:val="00E5628B"/>
    <w:rsid w:val="00E56C74"/>
    <w:rsid w:val="00E64445"/>
    <w:rsid w:val="00E66919"/>
    <w:rsid w:val="00E73FEA"/>
    <w:rsid w:val="00E96676"/>
    <w:rsid w:val="00EA21F6"/>
    <w:rsid w:val="00EA3A29"/>
    <w:rsid w:val="00EB75A3"/>
    <w:rsid w:val="00EC2DC4"/>
    <w:rsid w:val="00ED2502"/>
    <w:rsid w:val="00ED674E"/>
    <w:rsid w:val="00EE16BC"/>
    <w:rsid w:val="00EE2EFB"/>
    <w:rsid w:val="00EE6B7E"/>
    <w:rsid w:val="00EF28BA"/>
    <w:rsid w:val="00F01730"/>
    <w:rsid w:val="00F07E36"/>
    <w:rsid w:val="00F14924"/>
    <w:rsid w:val="00F27056"/>
    <w:rsid w:val="00F278A5"/>
    <w:rsid w:val="00F27AE2"/>
    <w:rsid w:val="00F3018F"/>
    <w:rsid w:val="00F332EB"/>
    <w:rsid w:val="00F3761E"/>
    <w:rsid w:val="00F41B19"/>
    <w:rsid w:val="00F4283A"/>
    <w:rsid w:val="00F51AE7"/>
    <w:rsid w:val="00F5627C"/>
    <w:rsid w:val="00F646D0"/>
    <w:rsid w:val="00F6708B"/>
    <w:rsid w:val="00F70BCD"/>
    <w:rsid w:val="00FA43DD"/>
    <w:rsid w:val="00FA4E7B"/>
    <w:rsid w:val="00FB0CC0"/>
    <w:rsid w:val="00FB52BD"/>
    <w:rsid w:val="00FC5F17"/>
    <w:rsid w:val="00FC6AA3"/>
    <w:rsid w:val="00FC7721"/>
    <w:rsid w:val="00FF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28421"/>
  <w15:chartTrackingRefBased/>
  <w15:docId w15:val="{72DD0946-057D-4841-A43C-8BF208667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EB7"/>
    <w:pPr>
      <w:spacing w:line="259" w:lineRule="auto"/>
      <w:jc w:val="both"/>
    </w:pPr>
    <w:rPr>
      <w:rFonts w:ascii="Arial" w:hAnsi="Arial"/>
      <w:sz w:val="22"/>
      <w:szCs w:val="22"/>
    </w:rPr>
  </w:style>
  <w:style w:type="paragraph" w:styleId="Heading1">
    <w:name w:val="heading 1"/>
    <w:aliases w:val="Stil 3"/>
    <w:basedOn w:val="Normal"/>
    <w:next w:val="Normal"/>
    <w:link w:val="Heading1Char"/>
    <w:uiPriority w:val="9"/>
    <w:qFormat/>
    <w:rsid w:val="000D0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E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E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E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E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E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E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til 3 Char"/>
    <w:basedOn w:val="DefaultParagraphFont"/>
    <w:link w:val="Heading1"/>
    <w:uiPriority w:val="9"/>
    <w:rsid w:val="000D0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E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E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E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E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E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E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E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E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EB7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D0EB7"/>
    <w:rPr>
      <w:b/>
      <w:bCs/>
    </w:rPr>
  </w:style>
  <w:style w:type="paragraph" w:customStyle="1" w:styleId="BALIK">
    <w:name w:val="BAŞLIK"/>
    <w:basedOn w:val="Normal"/>
    <w:link w:val="BALIKChar"/>
    <w:qFormat/>
    <w:rsid w:val="000D0EB7"/>
    <w:pPr>
      <w:numPr>
        <w:numId w:val="1"/>
      </w:numPr>
      <w:jc w:val="center"/>
    </w:pPr>
    <w:rPr>
      <w:b/>
    </w:rPr>
  </w:style>
  <w:style w:type="paragraph" w:styleId="NoSpacing">
    <w:name w:val="No Spacing"/>
    <w:aliases w:val="Stil 3.1"/>
    <w:link w:val="NoSpacingChar"/>
    <w:autoRedefine/>
    <w:uiPriority w:val="1"/>
    <w:qFormat/>
    <w:rsid w:val="00FC5F17"/>
    <w:pPr>
      <w:spacing w:after="0" w:line="360" w:lineRule="auto"/>
      <w:jc w:val="both"/>
    </w:pPr>
    <w:rPr>
      <w:rFonts w:ascii="Times New Roman" w:hAnsi="Times New Roman" w:cs="Times New Roman"/>
      <w:b/>
      <w:lang w:val="en-GB"/>
    </w:rPr>
  </w:style>
  <w:style w:type="character" w:customStyle="1" w:styleId="NoSpacingChar">
    <w:name w:val="No Spacing Char"/>
    <w:aliases w:val="Stil 3.1 Char"/>
    <w:basedOn w:val="DefaultParagraphFont"/>
    <w:link w:val="NoSpacing"/>
    <w:uiPriority w:val="1"/>
    <w:rsid w:val="00FC5F17"/>
    <w:rPr>
      <w:rFonts w:ascii="Times New Roman" w:hAnsi="Times New Roman" w:cs="Times New Roman"/>
      <w:b/>
      <w:lang w:val="en-GB"/>
    </w:rPr>
  </w:style>
  <w:style w:type="paragraph" w:customStyle="1" w:styleId="ekilYazs3">
    <w:name w:val="Şekil Yazısı 3"/>
    <w:basedOn w:val="Normal"/>
    <w:link w:val="ekilYazs3Char"/>
    <w:qFormat/>
    <w:rsid w:val="000D0EB7"/>
    <w:pPr>
      <w:numPr>
        <w:numId w:val="2"/>
      </w:numPr>
      <w:spacing w:line="360" w:lineRule="auto"/>
    </w:pPr>
  </w:style>
  <w:style w:type="character" w:customStyle="1" w:styleId="ekilYazs3Char">
    <w:name w:val="Şekil Yazısı 3 Char"/>
    <w:basedOn w:val="DefaultParagraphFont"/>
    <w:link w:val="ekilYazs3"/>
    <w:rsid w:val="000D0EB7"/>
    <w:rPr>
      <w:rFonts w:ascii="Arial" w:hAnsi="Arial"/>
      <w:sz w:val="22"/>
      <w:szCs w:val="22"/>
    </w:rPr>
  </w:style>
  <w:style w:type="paragraph" w:customStyle="1" w:styleId="Stil361">
    <w:name w:val="Stil 3.6.1"/>
    <w:basedOn w:val="NoSpacing"/>
    <w:link w:val="Stil361Char"/>
    <w:autoRedefine/>
    <w:qFormat/>
    <w:rsid w:val="000D0EB7"/>
    <w:pPr>
      <w:numPr>
        <w:numId w:val="3"/>
      </w:numPr>
    </w:pPr>
  </w:style>
  <w:style w:type="character" w:customStyle="1" w:styleId="Stil361Char">
    <w:name w:val="Stil 3.6.1 Char"/>
    <w:basedOn w:val="NoSpacingChar"/>
    <w:link w:val="Stil361"/>
    <w:rsid w:val="000D0EB7"/>
    <w:rPr>
      <w:rFonts w:ascii="Times New Roman" w:hAnsi="Times New Roman" w:cs="Times New Roman"/>
      <w:b/>
      <w:lang w:val="en-GB"/>
    </w:rPr>
  </w:style>
  <w:style w:type="paragraph" w:customStyle="1" w:styleId="Stil31011">
    <w:name w:val="Stil 3.10.1.1"/>
    <w:basedOn w:val="Normal"/>
    <w:link w:val="Stil31011Char"/>
    <w:autoRedefine/>
    <w:qFormat/>
    <w:rsid w:val="000D0EB7"/>
    <w:pPr>
      <w:numPr>
        <w:ilvl w:val="3"/>
        <w:numId w:val="4"/>
      </w:numPr>
      <w:spacing w:after="0" w:line="480" w:lineRule="auto"/>
      <w:jc w:val="left"/>
    </w:pPr>
    <w:rPr>
      <w:b/>
    </w:rPr>
  </w:style>
  <w:style w:type="character" w:customStyle="1" w:styleId="Stil31011Char">
    <w:name w:val="Stil 3.10.1.1 Char"/>
    <w:basedOn w:val="DefaultParagraphFont"/>
    <w:link w:val="Stil31011"/>
    <w:rsid w:val="000D0EB7"/>
    <w:rPr>
      <w:rFonts w:ascii="Arial" w:hAnsi="Arial"/>
      <w:b/>
      <w:sz w:val="22"/>
      <w:szCs w:val="22"/>
    </w:rPr>
  </w:style>
  <w:style w:type="paragraph" w:customStyle="1" w:styleId="Stil391">
    <w:name w:val="Stil 3.9.1"/>
    <w:basedOn w:val="Normal"/>
    <w:link w:val="Stil391Char"/>
    <w:qFormat/>
    <w:rsid w:val="000D0EB7"/>
    <w:pPr>
      <w:numPr>
        <w:numId w:val="5"/>
      </w:numPr>
      <w:spacing w:after="0" w:line="480" w:lineRule="auto"/>
      <w:jc w:val="left"/>
    </w:pPr>
    <w:rPr>
      <w:b/>
    </w:rPr>
  </w:style>
  <w:style w:type="character" w:customStyle="1" w:styleId="Stil391Char">
    <w:name w:val="Stil 3.9.1 Char"/>
    <w:basedOn w:val="DefaultParagraphFont"/>
    <w:link w:val="Stil391"/>
    <w:rsid w:val="000D0EB7"/>
    <w:rPr>
      <w:rFonts w:ascii="Arial" w:hAnsi="Arial"/>
      <w:b/>
      <w:sz w:val="22"/>
      <w:szCs w:val="22"/>
    </w:rPr>
  </w:style>
  <w:style w:type="paragraph" w:customStyle="1" w:styleId="Stil31011-">
    <w:name w:val="Stil 3.10.1.1-"/>
    <w:basedOn w:val="Normal"/>
    <w:link w:val="Stil31011-Char"/>
    <w:qFormat/>
    <w:rsid w:val="000D0EB7"/>
    <w:pPr>
      <w:numPr>
        <w:numId w:val="6"/>
      </w:numPr>
      <w:spacing w:after="0" w:line="480" w:lineRule="auto"/>
      <w:jc w:val="left"/>
    </w:pPr>
    <w:rPr>
      <w:b/>
    </w:rPr>
  </w:style>
  <w:style w:type="character" w:customStyle="1" w:styleId="Stil31011-Char">
    <w:name w:val="Stil 3.10.1.1- Char"/>
    <w:basedOn w:val="DefaultParagraphFont"/>
    <w:link w:val="Stil31011-"/>
    <w:rsid w:val="000D0EB7"/>
    <w:rPr>
      <w:rFonts w:ascii="Arial" w:hAnsi="Arial"/>
      <w:b/>
      <w:sz w:val="22"/>
      <w:szCs w:val="22"/>
    </w:rPr>
  </w:style>
  <w:style w:type="paragraph" w:customStyle="1" w:styleId="Stil31021">
    <w:name w:val="Stil 3.10.2.1"/>
    <w:basedOn w:val="Normal"/>
    <w:link w:val="Stil31021Char"/>
    <w:qFormat/>
    <w:rsid w:val="000D0EB7"/>
    <w:pPr>
      <w:numPr>
        <w:numId w:val="7"/>
      </w:numPr>
      <w:spacing w:line="360" w:lineRule="auto"/>
    </w:pPr>
    <w:rPr>
      <w:b/>
      <w:bCs/>
    </w:rPr>
  </w:style>
  <w:style w:type="character" w:customStyle="1" w:styleId="Stil31021Char">
    <w:name w:val="Stil 3.10.2.1 Char"/>
    <w:basedOn w:val="DefaultParagraphFont"/>
    <w:link w:val="Stil31021"/>
    <w:rsid w:val="000D0EB7"/>
    <w:rPr>
      <w:rFonts w:ascii="Arial" w:hAnsi="Arial"/>
      <w:b/>
      <w:bCs/>
      <w:sz w:val="22"/>
      <w:szCs w:val="22"/>
    </w:rPr>
  </w:style>
  <w:style w:type="character" w:customStyle="1" w:styleId="BALIKChar">
    <w:name w:val="BAŞLIK Char"/>
    <w:basedOn w:val="DefaultParagraphFont"/>
    <w:link w:val="BALIK"/>
    <w:rsid w:val="000D0EB7"/>
    <w:rPr>
      <w:rFonts w:ascii="Arial" w:hAnsi="Arial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0D0EB7"/>
    <w:rPr>
      <w:i/>
      <w:iCs/>
    </w:rPr>
  </w:style>
  <w:style w:type="paragraph" w:customStyle="1" w:styleId="Stil311">
    <w:name w:val="Stil 3.1.1"/>
    <w:basedOn w:val="NoSpacing"/>
    <w:link w:val="Stil311Char"/>
    <w:autoRedefine/>
    <w:qFormat/>
    <w:rsid w:val="000D0EB7"/>
    <w:pPr>
      <w:numPr>
        <w:numId w:val="8"/>
      </w:numPr>
    </w:pPr>
  </w:style>
  <w:style w:type="character" w:customStyle="1" w:styleId="Stil311Char">
    <w:name w:val="Stil 3.1.1 Char"/>
    <w:basedOn w:val="NoSpacingChar"/>
    <w:link w:val="Stil311"/>
    <w:rsid w:val="000D0EB7"/>
    <w:rPr>
      <w:rFonts w:ascii="Times New Roman" w:hAnsi="Times New Roman" w:cs="Times New Roman"/>
      <w:b/>
      <w:lang w:val="en-GB"/>
    </w:rPr>
  </w:style>
  <w:style w:type="paragraph" w:customStyle="1" w:styleId="Stil41">
    <w:name w:val="Stil 4.1"/>
    <w:basedOn w:val="Normal"/>
    <w:link w:val="Stil41Char"/>
    <w:qFormat/>
    <w:rsid w:val="000D0EB7"/>
    <w:pPr>
      <w:numPr>
        <w:numId w:val="9"/>
      </w:numPr>
      <w:spacing w:line="360" w:lineRule="auto"/>
    </w:pPr>
    <w:rPr>
      <w:b/>
    </w:rPr>
  </w:style>
  <w:style w:type="character" w:customStyle="1" w:styleId="Stil41Char">
    <w:name w:val="Stil 4.1 Char"/>
    <w:basedOn w:val="DefaultParagraphFont"/>
    <w:link w:val="Stil41"/>
    <w:rsid w:val="000D0EB7"/>
    <w:rPr>
      <w:rFonts w:ascii="Arial" w:hAnsi="Arial"/>
      <w:b/>
      <w:sz w:val="22"/>
      <w:szCs w:val="22"/>
    </w:rPr>
  </w:style>
  <w:style w:type="paragraph" w:customStyle="1" w:styleId="ekilYazs4">
    <w:name w:val="Şekil Yazısı 4"/>
    <w:basedOn w:val="Normal"/>
    <w:link w:val="ekilYazs4Char"/>
    <w:autoRedefine/>
    <w:qFormat/>
    <w:rsid w:val="000977ED"/>
    <w:pPr>
      <w:spacing w:line="36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ekilYazs4Char">
    <w:name w:val="Şekil Yazısı 4 Char"/>
    <w:basedOn w:val="DefaultParagraphFont"/>
    <w:link w:val="ekilYazs4"/>
    <w:rsid w:val="000977ED"/>
    <w:rPr>
      <w:rFonts w:ascii="Times New Roman" w:hAnsi="Times New Roman" w:cs="Times New Roman"/>
      <w:lang w:val="en-GB"/>
    </w:rPr>
  </w:style>
  <w:style w:type="paragraph" w:customStyle="1" w:styleId="Stil341">
    <w:name w:val="Stil 3.4.1"/>
    <w:basedOn w:val="NoSpacing"/>
    <w:link w:val="Stil341Char"/>
    <w:autoRedefine/>
    <w:qFormat/>
    <w:rsid w:val="000D0EB7"/>
    <w:pPr>
      <w:numPr>
        <w:numId w:val="10"/>
      </w:numPr>
    </w:pPr>
  </w:style>
  <w:style w:type="character" w:customStyle="1" w:styleId="Stil341Char">
    <w:name w:val="Stil 3.4.1 Char"/>
    <w:basedOn w:val="NoSpacingChar"/>
    <w:link w:val="Stil341"/>
    <w:rsid w:val="000D0EB7"/>
    <w:rPr>
      <w:rFonts w:ascii="Times New Roman" w:hAnsi="Times New Roman" w:cs="Times New Roman"/>
      <w:b/>
      <w:lang w:val="en-GB"/>
    </w:rPr>
  </w:style>
  <w:style w:type="paragraph" w:customStyle="1" w:styleId="Stil471">
    <w:name w:val="Stil 4.7.1"/>
    <w:basedOn w:val="Normal"/>
    <w:link w:val="Stil471Char"/>
    <w:autoRedefine/>
    <w:qFormat/>
    <w:rsid w:val="000D0EB7"/>
    <w:pPr>
      <w:numPr>
        <w:numId w:val="21"/>
      </w:numPr>
      <w:spacing w:line="360" w:lineRule="auto"/>
    </w:pPr>
    <w:rPr>
      <w:b/>
    </w:rPr>
  </w:style>
  <w:style w:type="character" w:customStyle="1" w:styleId="Stil471Char">
    <w:name w:val="Stil 4.7.1 Char"/>
    <w:basedOn w:val="DefaultParagraphFont"/>
    <w:link w:val="Stil471"/>
    <w:rsid w:val="000D0EB7"/>
    <w:rPr>
      <w:rFonts w:ascii="Arial" w:hAnsi="Arial"/>
      <w:b/>
      <w:sz w:val="22"/>
      <w:szCs w:val="22"/>
    </w:rPr>
  </w:style>
  <w:style w:type="paragraph" w:customStyle="1" w:styleId="Tablo4">
    <w:name w:val="Tablo 4"/>
    <w:basedOn w:val="Normal"/>
    <w:link w:val="Tablo4Char"/>
    <w:autoRedefine/>
    <w:qFormat/>
    <w:rsid w:val="007E1C87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ablo4Char">
    <w:name w:val="Tablo 4 Char"/>
    <w:basedOn w:val="DefaultParagraphFont"/>
    <w:link w:val="Tablo4"/>
    <w:rsid w:val="007E1C87"/>
    <w:rPr>
      <w:rFonts w:ascii="Times New Roman" w:hAnsi="Times New Roman" w:cs="Times New Roman"/>
    </w:rPr>
  </w:style>
  <w:style w:type="table" w:customStyle="1" w:styleId="TableNormal1">
    <w:name w:val="Table Normal1"/>
    <w:uiPriority w:val="2"/>
    <w:semiHidden/>
    <w:unhideWhenUsed/>
    <w:qFormat/>
    <w:rsid w:val="000D0EB7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D0EB7"/>
    <w:pPr>
      <w:widowControl w:val="0"/>
      <w:autoSpaceDE w:val="0"/>
      <w:autoSpaceDN w:val="0"/>
      <w:spacing w:after="0" w:line="240" w:lineRule="auto"/>
      <w:jc w:val="left"/>
    </w:pPr>
    <w:rPr>
      <w:rFonts w:eastAsia="Arial" w:cs="Arial"/>
      <w:kern w:val="0"/>
      <w14:ligatures w14:val="none"/>
    </w:rPr>
  </w:style>
  <w:style w:type="table" w:styleId="TableGrid">
    <w:name w:val="Table Grid"/>
    <w:basedOn w:val="TableNormal"/>
    <w:uiPriority w:val="39"/>
    <w:rsid w:val="000D0EB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il3101">
    <w:name w:val="Stil 3.10.1"/>
    <w:basedOn w:val="Stil311"/>
    <w:link w:val="Stil3101Char"/>
    <w:autoRedefine/>
    <w:qFormat/>
    <w:rsid w:val="000D0EB7"/>
    <w:pPr>
      <w:numPr>
        <w:ilvl w:val="1"/>
        <w:numId w:val="20"/>
      </w:numPr>
    </w:pPr>
  </w:style>
  <w:style w:type="character" w:customStyle="1" w:styleId="Stil3101Char">
    <w:name w:val="Stil 3.10.1 Char"/>
    <w:basedOn w:val="Stil311Char"/>
    <w:link w:val="Stil3101"/>
    <w:rsid w:val="000D0EB7"/>
    <w:rPr>
      <w:rFonts w:ascii="Times New Roman" w:hAnsi="Times New Roman" w:cs="Times New Roman"/>
      <w:b/>
      <w:lang w:val="en-GB"/>
    </w:rPr>
  </w:style>
  <w:style w:type="paragraph" w:customStyle="1" w:styleId="Stil31041">
    <w:name w:val="Stil 3.10.4.1"/>
    <w:basedOn w:val="Stil3101"/>
    <w:link w:val="Stil31041Char"/>
    <w:autoRedefine/>
    <w:qFormat/>
    <w:rsid w:val="000D0EB7"/>
    <w:pPr>
      <w:numPr>
        <w:ilvl w:val="0"/>
        <w:numId w:val="0"/>
      </w:numPr>
    </w:pPr>
  </w:style>
  <w:style w:type="character" w:customStyle="1" w:styleId="Stil31041Char">
    <w:name w:val="Stil 3.10.4.1 Char"/>
    <w:basedOn w:val="Stil3101Char"/>
    <w:link w:val="Stil31041"/>
    <w:rsid w:val="000D0EB7"/>
    <w:rPr>
      <w:rFonts w:ascii="Arial" w:hAnsi="Arial" w:cs="Times New Roman"/>
      <w:b/>
      <w:sz w:val="22"/>
      <w:szCs w:val="22"/>
      <w:lang w:val="en-GB"/>
    </w:rPr>
  </w:style>
  <w:style w:type="paragraph" w:customStyle="1" w:styleId="Stil31051">
    <w:name w:val="Stil 3.10.5.1"/>
    <w:basedOn w:val="Stil3101"/>
    <w:link w:val="Stil31051Char"/>
    <w:autoRedefine/>
    <w:qFormat/>
    <w:rsid w:val="000D0EB7"/>
    <w:pPr>
      <w:numPr>
        <w:numId w:val="11"/>
      </w:numPr>
    </w:pPr>
  </w:style>
  <w:style w:type="character" w:customStyle="1" w:styleId="Stil31051Char">
    <w:name w:val="Stil 3.10.5.1 Char"/>
    <w:basedOn w:val="Stil3101Char"/>
    <w:link w:val="Stil31051"/>
    <w:rsid w:val="000D0EB7"/>
    <w:rPr>
      <w:rFonts w:ascii="Times New Roman" w:hAnsi="Times New Roman" w:cs="Times New Roman"/>
      <w:b/>
      <w:lang w:val="en-GB"/>
    </w:rPr>
  </w:style>
  <w:style w:type="paragraph" w:customStyle="1" w:styleId="Stil31061">
    <w:name w:val="Stil 3.10.6.1"/>
    <w:basedOn w:val="Stil3101"/>
    <w:link w:val="Stil31061Char"/>
    <w:autoRedefine/>
    <w:qFormat/>
    <w:rsid w:val="000D0EB7"/>
    <w:pPr>
      <w:numPr>
        <w:numId w:val="12"/>
      </w:numPr>
    </w:pPr>
  </w:style>
  <w:style w:type="character" w:customStyle="1" w:styleId="Stil31061Char">
    <w:name w:val="Stil 3.10.6.1 Char"/>
    <w:basedOn w:val="Stil3101Char"/>
    <w:link w:val="Stil31061"/>
    <w:rsid w:val="000D0EB7"/>
    <w:rPr>
      <w:rFonts w:ascii="Times New Roman" w:hAnsi="Times New Roman" w:cs="Times New Roman"/>
      <w:b/>
      <w:lang w:val="en-GB"/>
    </w:rPr>
  </w:style>
  <w:style w:type="paragraph" w:customStyle="1" w:styleId="Stil3111">
    <w:name w:val="Stil 3.11.1"/>
    <w:basedOn w:val="NoSpacing"/>
    <w:link w:val="Stil3111Char"/>
    <w:autoRedefine/>
    <w:qFormat/>
    <w:rsid w:val="000D0EB7"/>
  </w:style>
  <w:style w:type="character" w:customStyle="1" w:styleId="Stil3111Char">
    <w:name w:val="Stil 3.11.1 Char"/>
    <w:basedOn w:val="NoSpacingChar"/>
    <w:link w:val="Stil3111"/>
    <w:rsid w:val="000D0EB7"/>
    <w:rPr>
      <w:rFonts w:ascii="Arial" w:hAnsi="Arial" w:cs="Times New Roman"/>
      <w:b/>
      <w:sz w:val="22"/>
      <w:szCs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0D0EB7"/>
    <w:rPr>
      <w:color w:val="666666"/>
    </w:rPr>
  </w:style>
  <w:style w:type="paragraph" w:customStyle="1" w:styleId="Stil4111">
    <w:name w:val="Stil 4.11.1"/>
    <w:basedOn w:val="Stil41"/>
    <w:link w:val="Stil4111Char"/>
    <w:autoRedefine/>
    <w:qFormat/>
    <w:rsid w:val="000D0EB7"/>
    <w:pPr>
      <w:numPr>
        <w:numId w:val="22"/>
      </w:numPr>
    </w:pPr>
    <w:rPr>
      <w:bCs/>
    </w:rPr>
  </w:style>
  <w:style w:type="character" w:customStyle="1" w:styleId="Stil4111Char">
    <w:name w:val="Stil 4.11.1 Char"/>
    <w:basedOn w:val="Stil41Char"/>
    <w:link w:val="Stil4111"/>
    <w:rsid w:val="000D0EB7"/>
    <w:rPr>
      <w:rFonts w:ascii="Arial" w:hAnsi="Arial"/>
      <w:b/>
      <w:bCs/>
      <w:sz w:val="22"/>
      <w:szCs w:val="22"/>
    </w:rPr>
  </w:style>
  <w:style w:type="paragraph" w:customStyle="1" w:styleId="Stil41111">
    <w:name w:val="Stil 4.11.1.1"/>
    <w:basedOn w:val="Stil4111"/>
    <w:link w:val="Stil41111Char"/>
    <w:autoRedefine/>
    <w:qFormat/>
    <w:rsid w:val="000D0EB7"/>
    <w:pPr>
      <w:numPr>
        <w:numId w:val="23"/>
      </w:numPr>
      <w:spacing w:after="0" w:line="480" w:lineRule="auto"/>
    </w:pPr>
  </w:style>
  <w:style w:type="character" w:customStyle="1" w:styleId="Stil41111Char">
    <w:name w:val="Stil 4.11.1.1 Char"/>
    <w:basedOn w:val="Stil4111Char"/>
    <w:link w:val="Stil41111"/>
    <w:rsid w:val="000D0EB7"/>
    <w:rPr>
      <w:rFonts w:ascii="Arial" w:hAnsi="Arial"/>
      <w:b/>
      <w:bCs/>
      <w:sz w:val="22"/>
      <w:szCs w:val="22"/>
    </w:rPr>
  </w:style>
  <w:style w:type="paragraph" w:customStyle="1" w:styleId="Stil41121">
    <w:name w:val="Stil 4.11.2.1"/>
    <w:basedOn w:val="Normal"/>
    <w:link w:val="Stil41121Char"/>
    <w:autoRedefine/>
    <w:qFormat/>
    <w:rsid w:val="000D0EB7"/>
    <w:pPr>
      <w:numPr>
        <w:numId w:val="15"/>
      </w:numPr>
      <w:spacing w:after="0" w:line="480" w:lineRule="auto"/>
    </w:pPr>
    <w:rPr>
      <w:b/>
    </w:rPr>
  </w:style>
  <w:style w:type="character" w:customStyle="1" w:styleId="Stil41121Char">
    <w:name w:val="Stil 4.11.2.1 Char"/>
    <w:basedOn w:val="DefaultParagraphFont"/>
    <w:link w:val="Stil41121"/>
    <w:rsid w:val="000D0EB7"/>
    <w:rPr>
      <w:rFonts w:ascii="Arial" w:hAnsi="Arial"/>
      <w:b/>
      <w:sz w:val="22"/>
      <w:szCs w:val="22"/>
    </w:rPr>
  </w:style>
  <w:style w:type="paragraph" w:customStyle="1" w:styleId="Stil4121">
    <w:name w:val="Stil 4.12.1"/>
    <w:basedOn w:val="Stil41"/>
    <w:link w:val="Stil4121Char"/>
    <w:autoRedefine/>
    <w:qFormat/>
    <w:rsid w:val="000D0EB7"/>
    <w:pPr>
      <w:numPr>
        <w:numId w:val="13"/>
      </w:numPr>
    </w:pPr>
  </w:style>
  <w:style w:type="character" w:customStyle="1" w:styleId="Stil4121Char">
    <w:name w:val="Stil 4.12.1 Char"/>
    <w:basedOn w:val="Stil41Char"/>
    <w:link w:val="Stil4121"/>
    <w:rsid w:val="000D0EB7"/>
    <w:rPr>
      <w:rFonts w:ascii="Arial" w:hAnsi="Arial"/>
      <w:b/>
      <w:sz w:val="22"/>
      <w:szCs w:val="22"/>
    </w:rPr>
  </w:style>
  <w:style w:type="paragraph" w:customStyle="1" w:styleId="Stil3131">
    <w:name w:val="Stil 3.13.1"/>
    <w:basedOn w:val="NoSpacing"/>
    <w:link w:val="Stil3131Char"/>
    <w:autoRedefine/>
    <w:qFormat/>
    <w:rsid w:val="000D0EB7"/>
    <w:pPr>
      <w:numPr>
        <w:numId w:val="14"/>
      </w:numPr>
      <w:spacing w:after="240"/>
    </w:pPr>
  </w:style>
  <w:style w:type="character" w:customStyle="1" w:styleId="Stil3131Char">
    <w:name w:val="Stil 3.13.1 Char"/>
    <w:basedOn w:val="NoSpacingChar"/>
    <w:link w:val="Stil3131"/>
    <w:rsid w:val="000D0EB7"/>
    <w:rPr>
      <w:rFonts w:ascii="Times New Roman" w:hAnsi="Times New Roman" w:cs="Times New Roman"/>
      <w:b/>
      <w:lang w:val="en-GB"/>
    </w:rPr>
  </w:style>
  <w:style w:type="paragraph" w:styleId="BodyText">
    <w:name w:val="Body Text"/>
    <w:basedOn w:val="Normal"/>
    <w:link w:val="BodyTextChar"/>
    <w:uiPriority w:val="1"/>
    <w:qFormat/>
    <w:rsid w:val="000D0EB7"/>
    <w:pPr>
      <w:widowControl w:val="0"/>
      <w:autoSpaceDE w:val="0"/>
      <w:autoSpaceDN w:val="0"/>
      <w:spacing w:after="0" w:line="240" w:lineRule="auto"/>
      <w:jc w:val="left"/>
    </w:pPr>
    <w:rPr>
      <w:rFonts w:eastAsia="Arial" w:cs="Arial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D0EB7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customStyle="1" w:styleId="Stila">
    <w:name w:val="Stil a"/>
    <w:basedOn w:val="Stil4121"/>
    <w:link w:val="StilaChar"/>
    <w:autoRedefine/>
    <w:qFormat/>
    <w:rsid w:val="000D0EB7"/>
    <w:pPr>
      <w:numPr>
        <w:numId w:val="16"/>
      </w:numPr>
    </w:pPr>
    <w:rPr>
      <w:b w:val="0"/>
    </w:rPr>
  </w:style>
  <w:style w:type="character" w:customStyle="1" w:styleId="StilaChar">
    <w:name w:val="Stil a Char"/>
    <w:basedOn w:val="Stil4121Char"/>
    <w:link w:val="Stila"/>
    <w:rsid w:val="000D0EB7"/>
    <w:rPr>
      <w:rFonts w:ascii="Arial" w:hAnsi="Arial"/>
      <w:b w:val="0"/>
      <w:sz w:val="22"/>
      <w:szCs w:val="22"/>
    </w:rPr>
  </w:style>
  <w:style w:type="paragraph" w:customStyle="1" w:styleId="Stila2">
    <w:name w:val="Stil (a)2"/>
    <w:basedOn w:val="Stila"/>
    <w:link w:val="Stila2Char"/>
    <w:autoRedefine/>
    <w:qFormat/>
    <w:rsid w:val="000D0EB7"/>
    <w:pPr>
      <w:numPr>
        <w:numId w:val="17"/>
      </w:numPr>
    </w:pPr>
  </w:style>
  <w:style w:type="character" w:customStyle="1" w:styleId="Stila2Char">
    <w:name w:val="Stil (a)2 Char"/>
    <w:basedOn w:val="StilaChar"/>
    <w:link w:val="Stila2"/>
    <w:rsid w:val="000D0EB7"/>
    <w:rPr>
      <w:rFonts w:ascii="Arial" w:hAnsi="Arial"/>
      <w:b w:val="0"/>
      <w:sz w:val="22"/>
      <w:szCs w:val="22"/>
    </w:rPr>
  </w:style>
  <w:style w:type="paragraph" w:customStyle="1" w:styleId="Stil4131">
    <w:name w:val="Stil 4.13.1"/>
    <w:basedOn w:val="BALIK"/>
    <w:link w:val="Stil4131Char"/>
    <w:autoRedefine/>
    <w:qFormat/>
    <w:rsid w:val="000D0EB7"/>
    <w:pPr>
      <w:numPr>
        <w:numId w:val="18"/>
      </w:numPr>
      <w:jc w:val="both"/>
    </w:pPr>
  </w:style>
  <w:style w:type="character" w:customStyle="1" w:styleId="Stil4131Char">
    <w:name w:val="Stil 4.13.1 Char"/>
    <w:basedOn w:val="BALIKChar"/>
    <w:link w:val="Stil4131"/>
    <w:rsid w:val="000D0EB7"/>
    <w:rPr>
      <w:rFonts w:ascii="Arial" w:hAnsi="Arial"/>
      <w:b/>
      <w:sz w:val="22"/>
      <w:szCs w:val="22"/>
    </w:rPr>
  </w:style>
  <w:style w:type="paragraph" w:customStyle="1" w:styleId="Stil11">
    <w:name w:val="Stil 1.1"/>
    <w:basedOn w:val="Normal"/>
    <w:link w:val="Stil11Char"/>
    <w:autoRedefine/>
    <w:qFormat/>
    <w:rsid w:val="000D0EB7"/>
    <w:pPr>
      <w:numPr>
        <w:numId w:val="19"/>
      </w:numPr>
      <w:spacing w:line="360" w:lineRule="auto"/>
    </w:pPr>
    <w:rPr>
      <w:b/>
    </w:rPr>
  </w:style>
  <w:style w:type="character" w:customStyle="1" w:styleId="Stil11Char">
    <w:name w:val="Stil 1.1 Char"/>
    <w:basedOn w:val="DefaultParagraphFont"/>
    <w:link w:val="Stil11"/>
    <w:rsid w:val="000D0EB7"/>
    <w:rPr>
      <w:rFonts w:ascii="Arial" w:hAnsi="Arial"/>
      <w:b/>
      <w:sz w:val="22"/>
      <w:szCs w:val="22"/>
    </w:rPr>
  </w:style>
  <w:style w:type="paragraph" w:customStyle="1" w:styleId="WW-NormalWeb1">
    <w:name w:val="WW-Normal (Web)1"/>
    <w:basedOn w:val="Normal"/>
    <w:link w:val="WW-NormalWeb1Char"/>
    <w:rsid w:val="000D0EB7"/>
    <w:pPr>
      <w:spacing w:before="280" w:after="119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ar-SA"/>
      <w14:ligatures w14:val="none"/>
    </w:rPr>
  </w:style>
  <w:style w:type="character" w:customStyle="1" w:styleId="WW-NormalWeb1Char">
    <w:name w:val="WW-Normal (Web)1 Char"/>
    <w:link w:val="WW-NormalWeb1"/>
    <w:rsid w:val="000D0EB7"/>
    <w:rPr>
      <w:rFonts w:ascii="Times New Roman" w:eastAsia="Times New Roman" w:hAnsi="Times New Roman" w:cs="Times New Roman"/>
      <w:kern w:val="0"/>
      <w:lang w:eastAsia="ar-SA"/>
      <w14:ligatures w14:val="none"/>
    </w:rPr>
  </w:style>
  <w:style w:type="paragraph" w:customStyle="1" w:styleId="Stil41121-">
    <w:name w:val="Stil 4.11.2.1 -"/>
    <w:basedOn w:val="Stil41121"/>
    <w:link w:val="Stil41121-Char"/>
    <w:qFormat/>
    <w:rsid w:val="000D0EB7"/>
    <w:pPr>
      <w:numPr>
        <w:numId w:val="24"/>
      </w:numPr>
    </w:pPr>
  </w:style>
  <w:style w:type="character" w:customStyle="1" w:styleId="Stil41121-Char">
    <w:name w:val="Stil 4.11.2.1 - Char"/>
    <w:basedOn w:val="Stil41121Char"/>
    <w:link w:val="Stil41121-"/>
    <w:rsid w:val="000D0EB7"/>
    <w:rPr>
      <w:rFonts w:ascii="Arial" w:hAnsi="Arial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D0E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EB7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D0E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EB7"/>
    <w:rPr>
      <w:rFonts w:ascii="Arial" w:hAnsi="Arial"/>
      <w:sz w:val="22"/>
      <w:szCs w:val="22"/>
    </w:rPr>
  </w:style>
  <w:style w:type="paragraph" w:styleId="NormalWeb">
    <w:name w:val="Normal (Web)"/>
    <w:basedOn w:val="Normal"/>
    <w:uiPriority w:val="99"/>
    <w:unhideWhenUsed/>
    <w:rsid w:val="000D0EB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table" w:customStyle="1" w:styleId="TabloKlavuzu1">
    <w:name w:val="Tablo Kılavuzu1"/>
    <w:basedOn w:val="TableNormal"/>
    <w:next w:val="TableGrid"/>
    <w:uiPriority w:val="39"/>
    <w:rsid w:val="000D0EB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source-book">
    <w:name w:val="citation_source-book"/>
    <w:basedOn w:val="DefaultParagraphFont"/>
    <w:rsid w:val="00646588"/>
  </w:style>
  <w:style w:type="character" w:customStyle="1" w:styleId="citationsource-journal">
    <w:name w:val="citation_source-journal"/>
    <w:basedOn w:val="DefaultParagraphFont"/>
    <w:rsid w:val="00646588"/>
  </w:style>
  <w:style w:type="character" w:styleId="Hyperlink">
    <w:name w:val="Hyperlink"/>
    <w:basedOn w:val="DefaultParagraphFont"/>
    <w:uiPriority w:val="99"/>
    <w:unhideWhenUsed/>
    <w:rsid w:val="0064658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3C6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92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9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94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94A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B15DC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15DC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15DC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15DC"/>
    <w:rPr>
      <w:rFonts w:ascii="Arial" w:hAnsi="Arial" w:cs="Arial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n İSPİRLİ DOĞAÇ</dc:creator>
  <cp:keywords/>
  <dc:description/>
  <cp:lastModifiedBy>Omur Baysal</cp:lastModifiedBy>
  <cp:revision>2</cp:revision>
  <dcterms:created xsi:type="dcterms:W3CDTF">2026-06-16T11:16:00Z</dcterms:created>
  <dcterms:modified xsi:type="dcterms:W3CDTF">2026-06-16T11:16:00Z</dcterms:modified>
</cp:coreProperties>
</file>